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5A9881" w14:textId="77777777" w:rsidR="00572E05" w:rsidRPr="00572E05" w:rsidRDefault="00572E05" w:rsidP="00053FF2"/>
    <w:tbl>
      <w:tblPr>
        <w:tblStyle w:val="a7"/>
        <w:tblW w:w="5000" w:type="pct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807"/>
        <w:gridCol w:w="877"/>
        <w:gridCol w:w="1915"/>
        <w:gridCol w:w="890"/>
        <w:gridCol w:w="656"/>
        <w:gridCol w:w="1028"/>
        <w:gridCol w:w="767"/>
        <w:gridCol w:w="1366"/>
      </w:tblGrid>
      <w:tr w:rsidR="00053FF2" w14:paraId="05C9754F" w14:textId="77777777" w:rsidTr="007200B1">
        <w:tc>
          <w:tcPr>
            <w:tcW w:w="485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3D0E7FE" w14:textId="7A3CCD75" w:rsidR="00053FF2" w:rsidRDefault="00572E05" w:rsidP="001E58AB">
            <w:pPr>
              <w:jc w:val="center"/>
              <w:rPr>
                <w:b/>
              </w:rPr>
            </w:pPr>
            <w:r>
              <w:rPr>
                <w:b/>
              </w:rPr>
              <w:t>B</w:t>
            </w:r>
            <w:r w:rsidR="00227CA3" w:rsidRPr="00864A51">
              <w:rPr>
                <w:b/>
              </w:rPr>
              <w:t>aron</w:t>
            </w:r>
          </w:p>
          <w:p w14:paraId="2060BF03" w14:textId="77777777" w:rsidR="00227CA3" w:rsidRPr="00864A51" w:rsidRDefault="00227CA3" w:rsidP="001E58AB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/8569</w:t>
            </w: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A8C915C" w14:textId="77777777" w:rsidR="00053FF2" w:rsidRDefault="00053FF2" w:rsidP="001E58AB">
            <w:r w:rsidRPr="0060239B">
              <w:t>acinar</w:t>
            </w:r>
          </w:p>
        </w:tc>
        <w:tc>
          <w:tcPr>
            <w:tcW w:w="1153" w:type="pc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DB143E6" w14:textId="77777777" w:rsidR="00053FF2" w:rsidRPr="00227CA3" w:rsidRDefault="00053FF2" w:rsidP="001E58AB">
            <w:pPr>
              <w:rPr>
                <w:color w:val="FF0000"/>
              </w:rPr>
            </w:pPr>
            <w:proofErr w:type="spellStart"/>
            <w:r w:rsidRPr="00227CA3">
              <w:rPr>
                <w:color w:val="FF0000"/>
              </w:rPr>
              <w:t>activated_stellate</w:t>
            </w:r>
            <w:proofErr w:type="spellEnd"/>
          </w:p>
        </w:tc>
        <w:tc>
          <w:tcPr>
            <w:tcW w:w="536" w:type="pc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486A159" w14:textId="77777777" w:rsidR="00053FF2" w:rsidRDefault="00053FF2" w:rsidP="001E58AB">
            <w:r w:rsidRPr="0060239B">
              <w:t>alpha</w:t>
            </w:r>
          </w:p>
        </w:tc>
        <w:tc>
          <w:tcPr>
            <w:tcW w:w="395" w:type="pc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BE8C885" w14:textId="77777777" w:rsidR="00053FF2" w:rsidRDefault="00053FF2" w:rsidP="001E58AB">
            <w:r w:rsidRPr="0060239B">
              <w:t>beta</w:t>
            </w:r>
          </w:p>
        </w:tc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C617374" w14:textId="77777777" w:rsidR="00053FF2" w:rsidRDefault="00053FF2" w:rsidP="001E58AB">
            <w:r w:rsidRPr="0060239B">
              <w:t>delta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196FA84" w14:textId="77777777" w:rsidR="00053FF2" w:rsidRDefault="00053FF2" w:rsidP="001E58AB">
            <w:r w:rsidRPr="0060239B">
              <w:t>ductal</w:t>
            </w:r>
          </w:p>
        </w:tc>
        <w:tc>
          <w:tcPr>
            <w:tcW w:w="822" w:type="pc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8155779" w14:textId="77777777" w:rsidR="00053FF2" w:rsidRDefault="00053FF2" w:rsidP="001E58AB">
            <w:r w:rsidRPr="0060239B">
              <w:t>endothelial</w:t>
            </w:r>
          </w:p>
        </w:tc>
      </w:tr>
      <w:tr w:rsidR="00053FF2" w14:paraId="76BC0FC9" w14:textId="77777777" w:rsidTr="007200B1">
        <w:tc>
          <w:tcPr>
            <w:tcW w:w="485" w:type="pct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14:paraId="1CA60718" w14:textId="77777777" w:rsidR="00053FF2" w:rsidRDefault="00053FF2" w:rsidP="001E58AB"/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6AE612" w14:textId="77777777" w:rsidR="00053FF2" w:rsidRDefault="00053FF2" w:rsidP="00F023FB">
            <w:pPr>
              <w:jc w:val="center"/>
            </w:pPr>
            <w:r w:rsidRPr="0060239B">
              <w:t>958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9012B" w14:textId="77777777" w:rsidR="00053FF2" w:rsidRDefault="00053FF2" w:rsidP="00F023FB">
            <w:pPr>
              <w:jc w:val="center"/>
            </w:pPr>
            <w:r w:rsidRPr="0060239B">
              <w:t>28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E886D" w14:textId="77777777" w:rsidR="00053FF2" w:rsidRDefault="00053FF2" w:rsidP="00F023FB">
            <w:pPr>
              <w:jc w:val="center"/>
            </w:pPr>
            <w:r w:rsidRPr="0060239B">
              <w:t>232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44AFD4" w14:textId="77777777" w:rsidR="00053FF2" w:rsidRDefault="00053FF2" w:rsidP="00F023FB">
            <w:pPr>
              <w:jc w:val="center"/>
            </w:pPr>
            <w:r w:rsidRPr="0060239B">
              <w:t>252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A1B60" w14:textId="77777777" w:rsidR="00053FF2" w:rsidRDefault="00053FF2" w:rsidP="00F023FB">
            <w:pPr>
              <w:jc w:val="center"/>
            </w:pPr>
            <w:r w:rsidRPr="0060239B">
              <w:t>60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91707" w14:textId="77777777" w:rsidR="00053FF2" w:rsidRDefault="00053FF2" w:rsidP="00F023FB">
            <w:pPr>
              <w:jc w:val="center"/>
            </w:pPr>
            <w:r w:rsidRPr="0060239B">
              <w:t>1077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1549C7" w14:textId="77777777" w:rsidR="00053FF2" w:rsidRDefault="00053FF2" w:rsidP="00F023FB">
            <w:pPr>
              <w:jc w:val="center"/>
            </w:pPr>
            <w:r w:rsidRPr="0060239B">
              <w:t>252</w:t>
            </w:r>
          </w:p>
        </w:tc>
      </w:tr>
      <w:tr w:rsidR="00053FF2" w14:paraId="6321BFB7" w14:textId="77777777" w:rsidTr="007200B1">
        <w:tc>
          <w:tcPr>
            <w:tcW w:w="485" w:type="pct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14:paraId="27B69093" w14:textId="77777777" w:rsidR="00053FF2" w:rsidRDefault="00053FF2" w:rsidP="001E58AB"/>
        </w:tc>
        <w:tc>
          <w:tcPr>
            <w:tcW w:w="528" w:type="pc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1D5294D" w14:textId="77777777" w:rsidR="00053FF2" w:rsidRDefault="00053FF2" w:rsidP="001E58AB">
            <w:r w:rsidRPr="006F5016">
              <w:t>epsilon</w:t>
            </w:r>
          </w:p>
        </w:tc>
        <w:tc>
          <w:tcPr>
            <w:tcW w:w="1153" w:type="pc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99E36E8" w14:textId="77777777" w:rsidR="00053FF2" w:rsidRPr="00227CA3" w:rsidRDefault="00053FF2" w:rsidP="001E58AB">
            <w:pPr>
              <w:rPr>
                <w:color w:val="FF0000"/>
              </w:rPr>
            </w:pPr>
            <w:bookmarkStart w:id="0" w:name="_Hlk1830961"/>
            <w:proofErr w:type="spellStart"/>
            <w:r w:rsidRPr="00227CA3">
              <w:rPr>
                <w:color w:val="FF0000"/>
              </w:rPr>
              <w:t>quiescent_stellate</w:t>
            </w:r>
            <w:bookmarkEnd w:id="0"/>
            <w:proofErr w:type="spellEnd"/>
          </w:p>
        </w:tc>
        <w:tc>
          <w:tcPr>
            <w:tcW w:w="536" w:type="pc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5AD2425" w14:textId="77777777" w:rsidR="00053FF2" w:rsidRDefault="00053FF2" w:rsidP="001E58AB">
            <w:r w:rsidRPr="000A1DCB">
              <w:t>gamma</w:t>
            </w:r>
          </w:p>
        </w:tc>
        <w:tc>
          <w:tcPr>
            <w:tcW w:w="395" w:type="pc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E506C52" w14:textId="77777777" w:rsidR="00053FF2" w:rsidRDefault="00053FF2" w:rsidP="001E58AB">
            <w:r w:rsidRPr="00227CA3">
              <w:rPr>
                <w:color w:val="FF0000"/>
              </w:rPr>
              <w:t>mast</w:t>
            </w:r>
          </w:p>
        </w:tc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E584733" w14:textId="77777777" w:rsidR="00053FF2" w:rsidRDefault="00053FF2" w:rsidP="001E58AB">
            <w:proofErr w:type="spellStart"/>
            <w:r w:rsidRPr="00227CA3">
              <w:rPr>
                <w:color w:val="FF0000"/>
              </w:rPr>
              <w:t>schwann</w:t>
            </w:r>
            <w:proofErr w:type="spellEnd"/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BB05F51" w14:textId="77777777" w:rsidR="00053FF2" w:rsidRPr="00227CA3" w:rsidRDefault="00053FF2" w:rsidP="001E58AB">
            <w:pPr>
              <w:rPr>
                <w:color w:val="FF0000"/>
              </w:rPr>
            </w:pPr>
            <w:proofErr w:type="spellStart"/>
            <w:r w:rsidRPr="00227CA3">
              <w:rPr>
                <w:color w:val="FF0000"/>
              </w:rPr>
              <w:t>t_cell</w:t>
            </w:r>
            <w:proofErr w:type="spellEnd"/>
          </w:p>
        </w:tc>
        <w:tc>
          <w:tcPr>
            <w:tcW w:w="822" w:type="pc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845A6EE" w14:textId="77777777" w:rsidR="00053FF2" w:rsidRDefault="00053FF2" w:rsidP="001E58AB">
            <w:r w:rsidRPr="00227CA3">
              <w:rPr>
                <w:color w:val="FF0000"/>
              </w:rPr>
              <w:t>macrophage</w:t>
            </w:r>
          </w:p>
        </w:tc>
      </w:tr>
      <w:tr w:rsidR="00053FF2" w14:paraId="5C417DBD" w14:textId="77777777" w:rsidTr="007200B1">
        <w:tc>
          <w:tcPr>
            <w:tcW w:w="485" w:type="pct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14:paraId="20C4C5B8" w14:textId="77777777" w:rsidR="00053FF2" w:rsidRDefault="00053FF2" w:rsidP="001E58AB"/>
        </w:tc>
        <w:tc>
          <w:tcPr>
            <w:tcW w:w="528" w:type="pct"/>
            <w:tcBorders>
              <w:top w:val="nil"/>
              <w:left w:val="nil"/>
              <w:right w:val="nil"/>
            </w:tcBorders>
            <w:vAlign w:val="center"/>
          </w:tcPr>
          <w:p w14:paraId="37E1EF72" w14:textId="77777777" w:rsidR="00053FF2" w:rsidRDefault="00053FF2" w:rsidP="00F023FB">
            <w:pPr>
              <w:jc w:val="center"/>
            </w:pPr>
            <w:r w:rsidRPr="006F5016">
              <w:t>18</w:t>
            </w:r>
          </w:p>
        </w:tc>
        <w:tc>
          <w:tcPr>
            <w:tcW w:w="1153" w:type="pct"/>
            <w:tcBorders>
              <w:top w:val="nil"/>
              <w:left w:val="nil"/>
              <w:right w:val="nil"/>
            </w:tcBorders>
            <w:vAlign w:val="center"/>
          </w:tcPr>
          <w:p w14:paraId="71ABCCD1" w14:textId="77777777" w:rsidR="00053FF2" w:rsidRDefault="00053FF2" w:rsidP="00F023FB">
            <w:pPr>
              <w:jc w:val="center"/>
            </w:pPr>
            <w:r w:rsidRPr="00FF002A">
              <w:t>173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vAlign w:val="center"/>
          </w:tcPr>
          <w:p w14:paraId="66DD570C" w14:textId="77777777" w:rsidR="00053FF2" w:rsidRDefault="00053FF2" w:rsidP="00F023FB">
            <w:pPr>
              <w:jc w:val="center"/>
            </w:pPr>
            <w:r w:rsidRPr="000A1DCB">
              <w:t>255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vAlign w:val="center"/>
          </w:tcPr>
          <w:p w14:paraId="54616191" w14:textId="77777777" w:rsidR="00053FF2" w:rsidRDefault="00053FF2" w:rsidP="00F023FB">
            <w:pPr>
              <w:jc w:val="center"/>
            </w:pPr>
            <w:r w:rsidRPr="00F46032">
              <w:t>25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vAlign w:val="center"/>
          </w:tcPr>
          <w:p w14:paraId="36E8DB55" w14:textId="77777777" w:rsidR="00053FF2" w:rsidRDefault="00053FF2" w:rsidP="00F023FB">
            <w:pPr>
              <w:jc w:val="center"/>
            </w:pPr>
            <w:r w:rsidRPr="005953A0">
              <w:t>13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vAlign w:val="center"/>
          </w:tcPr>
          <w:p w14:paraId="1E3315B0" w14:textId="77777777" w:rsidR="00053FF2" w:rsidRDefault="00053FF2" w:rsidP="00F023FB">
            <w:pPr>
              <w:jc w:val="center"/>
            </w:pPr>
            <w:r w:rsidRPr="005953A0">
              <w:t>7</w:t>
            </w:r>
          </w:p>
        </w:tc>
        <w:tc>
          <w:tcPr>
            <w:tcW w:w="822" w:type="pct"/>
            <w:tcBorders>
              <w:top w:val="nil"/>
              <w:left w:val="nil"/>
              <w:right w:val="nil"/>
            </w:tcBorders>
            <w:vAlign w:val="center"/>
          </w:tcPr>
          <w:p w14:paraId="28D3B131" w14:textId="77777777" w:rsidR="00053FF2" w:rsidRDefault="00053FF2" w:rsidP="00F023FB">
            <w:pPr>
              <w:jc w:val="center"/>
            </w:pPr>
            <w:r w:rsidRPr="0036734C">
              <w:t>55</w:t>
            </w:r>
          </w:p>
        </w:tc>
      </w:tr>
    </w:tbl>
    <w:p w14:paraId="2D00B2C9" w14:textId="77777777" w:rsidR="007200B1" w:rsidRDefault="007200B1"/>
    <w:tbl>
      <w:tblPr>
        <w:tblStyle w:val="a7"/>
        <w:tblpPr w:leftFromText="180" w:rightFromText="180" w:vertAnchor="text" w:horzAnchor="margin" w:tblpY="3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926"/>
        <w:gridCol w:w="699"/>
        <w:gridCol w:w="631"/>
        <w:gridCol w:w="510"/>
        <w:gridCol w:w="578"/>
        <w:gridCol w:w="699"/>
        <w:gridCol w:w="1188"/>
        <w:gridCol w:w="809"/>
        <w:gridCol w:w="822"/>
        <w:gridCol w:w="1444"/>
      </w:tblGrid>
      <w:tr w:rsidR="00F023FB" w14:paraId="2F0A1EB1" w14:textId="77777777" w:rsidTr="007200B1">
        <w:tc>
          <w:tcPr>
            <w:tcW w:w="557" w:type="pct"/>
            <w:vMerge w:val="restart"/>
            <w:shd w:val="clear" w:color="auto" w:fill="E7E6E6" w:themeFill="background2"/>
            <w:vAlign w:val="center"/>
          </w:tcPr>
          <w:p w14:paraId="5781ACCD" w14:textId="09A30B60" w:rsidR="00053FF2" w:rsidRDefault="00572E05" w:rsidP="001E58AB">
            <w:pPr>
              <w:jc w:val="center"/>
              <w:rPr>
                <w:b/>
              </w:rPr>
            </w:pPr>
            <w:bookmarkStart w:id="1" w:name="_Hlk1830913"/>
            <w:proofErr w:type="spellStart"/>
            <w:r>
              <w:rPr>
                <w:b/>
              </w:rPr>
              <w:t>M</w:t>
            </w:r>
            <w:r w:rsidR="00227CA3" w:rsidRPr="00864A51">
              <w:rPr>
                <w:b/>
              </w:rPr>
              <w:t>uraro</w:t>
            </w:r>
            <w:proofErr w:type="spellEnd"/>
          </w:p>
          <w:p w14:paraId="24CF18F4" w14:textId="77777777" w:rsidR="00227CA3" w:rsidRPr="00864A51" w:rsidRDefault="00227CA3" w:rsidP="001E58AB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/2122</w:t>
            </w:r>
          </w:p>
        </w:tc>
        <w:tc>
          <w:tcPr>
            <w:tcW w:w="421" w:type="pct"/>
            <w:shd w:val="clear" w:color="auto" w:fill="D0CECE" w:themeFill="background2" w:themeFillShade="E6"/>
          </w:tcPr>
          <w:p w14:paraId="37FD125F" w14:textId="77777777" w:rsidR="00053FF2" w:rsidRDefault="00053FF2" w:rsidP="001E58AB">
            <w:r w:rsidRPr="00325C7C">
              <w:t>acinar</w:t>
            </w:r>
          </w:p>
        </w:tc>
        <w:tc>
          <w:tcPr>
            <w:tcW w:w="380" w:type="pct"/>
            <w:shd w:val="clear" w:color="auto" w:fill="D0CECE" w:themeFill="background2" w:themeFillShade="E6"/>
          </w:tcPr>
          <w:p w14:paraId="02B6962A" w14:textId="77777777" w:rsidR="00053FF2" w:rsidRDefault="00053FF2" w:rsidP="001E58AB">
            <w:r w:rsidRPr="00325C7C">
              <w:t>alpha</w:t>
            </w:r>
          </w:p>
        </w:tc>
        <w:tc>
          <w:tcPr>
            <w:tcW w:w="307" w:type="pct"/>
            <w:shd w:val="clear" w:color="auto" w:fill="D0CECE" w:themeFill="background2" w:themeFillShade="E6"/>
          </w:tcPr>
          <w:p w14:paraId="31AB7FF5" w14:textId="77777777" w:rsidR="00053FF2" w:rsidRDefault="00053FF2" w:rsidP="001E58AB">
            <w:r w:rsidRPr="00325C7C">
              <w:t>beta</w:t>
            </w:r>
          </w:p>
        </w:tc>
        <w:tc>
          <w:tcPr>
            <w:tcW w:w="348" w:type="pct"/>
            <w:shd w:val="clear" w:color="auto" w:fill="D0CECE" w:themeFill="background2" w:themeFillShade="E6"/>
          </w:tcPr>
          <w:p w14:paraId="1B58A46A" w14:textId="77777777" w:rsidR="00053FF2" w:rsidRDefault="00053FF2" w:rsidP="001E58AB">
            <w:r w:rsidRPr="00325C7C">
              <w:t>delta</w:t>
            </w:r>
          </w:p>
        </w:tc>
        <w:tc>
          <w:tcPr>
            <w:tcW w:w="421" w:type="pct"/>
            <w:shd w:val="clear" w:color="auto" w:fill="D0CECE" w:themeFill="background2" w:themeFillShade="E6"/>
          </w:tcPr>
          <w:p w14:paraId="32A828C9" w14:textId="77777777" w:rsidR="00053FF2" w:rsidRDefault="00053FF2" w:rsidP="001E58AB">
            <w:r w:rsidRPr="00325C7C">
              <w:t>ductal</w:t>
            </w:r>
          </w:p>
        </w:tc>
        <w:tc>
          <w:tcPr>
            <w:tcW w:w="715" w:type="pct"/>
            <w:shd w:val="clear" w:color="auto" w:fill="D0CECE" w:themeFill="background2" w:themeFillShade="E6"/>
          </w:tcPr>
          <w:p w14:paraId="78317C49" w14:textId="77777777" w:rsidR="00053FF2" w:rsidRDefault="00053FF2" w:rsidP="001E58AB">
            <w:r w:rsidRPr="00325C7C">
              <w:t>endothelial</w:t>
            </w:r>
          </w:p>
        </w:tc>
        <w:tc>
          <w:tcPr>
            <w:tcW w:w="487" w:type="pct"/>
            <w:shd w:val="clear" w:color="auto" w:fill="D0CECE" w:themeFill="background2" w:themeFillShade="E6"/>
          </w:tcPr>
          <w:p w14:paraId="1D79F17C" w14:textId="77777777" w:rsidR="00053FF2" w:rsidRDefault="00053FF2" w:rsidP="001E58AB">
            <w:r w:rsidRPr="00325C7C">
              <w:t>epsilon</w:t>
            </w:r>
          </w:p>
        </w:tc>
        <w:tc>
          <w:tcPr>
            <w:tcW w:w="495" w:type="pct"/>
            <w:shd w:val="clear" w:color="auto" w:fill="D0CECE" w:themeFill="background2" w:themeFillShade="E6"/>
          </w:tcPr>
          <w:p w14:paraId="6A31EA5A" w14:textId="77777777" w:rsidR="00053FF2" w:rsidRPr="00325C7C" w:rsidRDefault="00053FF2" w:rsidP="001E58AB">
            <w:r w:rsidRPr="00EC13DB">
              <w:t>gamma</w:t>
            </w:r>
          </w:p>
        </w:tc>
        <w:tc>
          <w:tcPr>
            <w:tcW w:w="869" w:type="pct"/>
            <w:shd w:val="clear" w:color="auto" w:fill="D0CECE" w:themeFill="background2" w:themeFillShade="E6"/>
          </w:tcPr>
          <w:p w14:paraId="17F86367" w14:textId="77777777" w:rsidR="00053FF2" w:rsidRPr="00227CA3" w:rsidRDefault="00053FF2" w:rsidP="001E58AB">
            <w:r w:rsidRPr="00227CA3">
              <w:rPr>
                <w:color w:val="FF0000"/>
              </w:rPr>
              <w:t>mesenchymal</w:t>
            </w:r>
          </w:p>
        </w:tc>
      </w:tr>
      <w:bookmarkEnd w:id="1"/>
      <w:tr w:rsidR="007200B1" w14:paraId="60DC94C0" w14:textId="77777777" w:rsidTr="007200B1">
        <w:tc>
          <w:tcPr>
            <w:tcW w:w="557" w:type="pct"/>
            <w:vMerge/>
            <w:shd w:val="clear" w:color="auto" w:fill="E7E6E6" w:themeFill="background2"/>
          </w:tcPr>
          <w:p w14:paraId="32482F96" w14:textId="77777777" w:rsidR="00053FF2" w:rsidRDefault="00053FF2" w:rsidP="001E58AB"/>
        </w:tc>
        <w:tc>
          <w:tcPr>
            <w:tcW w:w="421" w:type="pct"/>
            <w:vAlign w:val="center"/>
          </w:tcPr>
          <w:p w14:paraId="16566BAE" w14:textId="77777777" w:rsidR="00053FF2" w:rsidRDefault="00053FF2" w:rsidP="00F023FB">
            <w:pPr>
              <w:jc w:val="center"/>
            </w:pPr>
            <w:r w:rsidRPr="00325C7C">
              <w:t>219</w:t>
            </w:r>
          </w:p>
        </w:tc>
        <w:tc>
          <w:tcPr>
            <w:tcW w:w="380" w:type="pct"/>
            <w:vAlign w:val="center"/>
          </w:tcPr>
          <w:p w14:paraId="0C6DB20E" w14:textId="77777777" w:rsidR="00053FF2" w:rsidRDefault="00053FF2" w:rsidP="00F023FB">
            <w:pPr>
              <w:jc w:val="center"/>
            </w:pPr>
            <w:r w:rsidRPr="00325C7C">
              <w:t>812</w:t>
            </w:r>
          </w:p>
        </w:tc>
        <w:tc>
          <w:tcPr>
            <w:tcW w:w="307" w:type="pct"/>
            <w:vAlign w:val="center"/>
          </w:tcPr>
          <w:p w14:paraId="67546D45" w14:textId="77777777" w:rsidR="00053FF2" w:rsidRDefault="00053FF2" w:rsidP="00F023FB">
            <w:pPr>
              <w:jc w:val="center"/>
            </w:pPr>
            <w:r w:rsidRPr="00325C7C">
              <w:t>448</w:t>
            </w:r>
          </w:p>
        </w:tc>
        <w:tc>
          <w:tcPr>
            <w:tcW w:w="348" w:type="pct"/>
            <w:vAlign w:val="center"/>
          </w:tcPr>
          <w:p w14:paraId="2CF0D406" w14:textId="77777777" w:rsidR="00053FF2" w:rsidRDefault="00053FF2" w:rsidP="00F023FB">
            <w:pPr>
              <w:jc w:val="center"/>
            </w:pPr>
            <w:r w:rsidRPr="00325C7C">
              <w:t>193</w:t>
            </w:r>
          </w:p>
        </w:tc>
        <w:tc>
          <w:tcPr>
            <w:tcW w:w="421" w:type="pct"/>
            <w:vAlign w:val="center"/>
          </w:tcPr>
          <w:p w14:paraId="2E02A97F" w14:textId="77777777" w:rsidR="00053FF2" w:rsidRDefault="00053FF2" w:rsidP="00F023FB">
            <w:pPr>
              <w:jc w:val="center"/>
            </w:pPr>
            <w:r w:rsidRPr="00325C7C">
              <w:t>245</w:t>
            </w:r>
          </w:p>
        </w:tc>
        <w:tc>
          <w:tcPr>
            <w:tcW w:w="715" w:type="pct"/>
            <w:vAlign w:val="center"/>
          </w:tcPr>
          <w:p w14:paraId="372D3345" w14:textId="77777777" w:rsidR="00053FF2" w:rsidRDefault="00053FF2" w:rsidP="00F023FB">
            <w:pPr>
              <w:jc w:val="center"/>
            </w:pPr>
            <w:r w:rsidRPr="00325C7C">
              <w:t>21</w:t>
            </w:r>
          </w:p>
        </w:tc>
        <w:tc>
          <w:tcPr>
            <w:tcW w:w="487" w:type="pct"/>
            <w:vAlign w:val="center"/>
          </w:tcPr>
          <w:p w14:paraId="5C14B881" w14:textId="77777777" w:rsidR="00053FF2" w:rsidRDefault="00053FF2" w:rsidP="00F023FB">
            <w:pPr>
              <w:jc w:val="center"/>
            </w:pPr>
            <w:r w:rsidRPr="00325C7C">
              <w:t>3</w:t>
            </w:r>
          </w:p>
        </w:tc>
        <w:tc>
          <w:tcPr>
            <w:tcW w:w="495" w:type="pct"/>
            <w:vAlign w:val="center"/>
          </w:tcPr>
          <w:p w14:paraId="21F70FEC" w14:textId="77777777" w:rsidR="00053FF2" w:rsidRPr="00325C7C" w:rsidRDefault="00053FF2" w:rsidP="00F023FB">
            <w:pPr>
              <w:jc w:val="center"/>
            </w:pPr>
            <w:r w:rsidRPr="00EC13DB">
              <w:t>101</w:t>
            </w:r>
          </w:p>
        </w:tc>
        <w:tc>
          <w:tcPr>
            <w:tcW w:w="869" w:type="pct"/>
            <w:vAlign w:val="center"/>
          </w:tcPr>
          <w:p w14:paraId="1E2A8928" w14:textId="77777777" w:rsidR="00053FF2" w:rsidRPr="00325C7C" w:rsidRDefault="00053FF2" w:rsidP="00F023FB">
            <w:pPr>
              <w:jc w:val="center"/>
            </w:pPr>
            <w:r w:rsidRPr="00EC13DB">
              <w:t>80</w:t>
            </w:r>
          </w:p>
        </w:tc>
      </w:tr>
    </w:tbl>
    <w:p w14:paraId="78248B4B" w14:textId="77777777" w:rsidR="007200B1" w:rsidRDefault="007200B1"/>
    <w:tbl>
      <w:tblPr>
        <w:tblStyle w:val="a7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053FF2" w14:paraId="125B093F" w14:textId="77777777" w:rsidTr="007200B1">
        <w:tc>
          <w:tcPr>
            <w:tcW w:w="1659" w:type="dxa"/>
            <w:vMerge w:val="restart"/>
            <w:shd w:val="clear" w:color="auto" w:fill="E7E6E6" w:themeFill="background2"/>
            <w:vAlign w:val="center"/>
          </w:tcPr>
          <w:p w14:paraId="0943860F" w14:textId="1C3F2F35" w:rsidR="00053FF2" w:rsidRDefault="00572E05" w:rsidP="001E58AB">
            <w:pPr>
              <w:jc w:val="center"/>
              <w:rPr>
                <w:b/>
              </w:rPr>
            </w:pPr>
            <w:r>
              <w:rPr>
                <w:b/>
              </w:rPr>
              <w:t>X</w:t>
            </w:r>
            <w:r w:rsidR="00227CA3" w:rsidRPr="00864A51">
              <w:rPr>
                <w:b/>
              </w:rPr>
              <w:t>in</w:t>
            </w:r>
          </w:p>
          <w:p w14:paraId="7E7AAE09" w14:textId="77777777" w:rsidR="00227CA3" w:rsidRPr="00864A51" w:rsidRDefault="00227CA3" w:rsidP="001E58AB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/1492</w:t>
            </w:r>
          </w:p>
        </w:tc>
        <w:tc>
          <w:tcPr>
            <w:tcW w:w="1659" w:type="dxa"/>
            <w:shd w:val="clear" w:color="auto" w:fill="D0CECE" w:themeFill="background2" w:themeFillShade="E6"/>
            <w:vAlign w:val="center"/>
          </w:tcPr>
          <w:p w14:paraId="43737F23" w14:textId="77777777" w:rsidR="00053FF2" w:rsidRDefault="00053FF2" w:rsidP="00F023FB">
            <w:pPr>
              <w:jc w:val="center"/>
            </w:pPr>
            <w:r w:rsidRPr="001A2DB3">
              <w:t>alpha</w:t>
            </w:r>
          </w:p>
        </w:tc>
        <w:tc>
          <w:tcPr>
            <w:tcW w:w="1659" w:type="dxa"/>
            <w:shd w:val="clear" w:color="auto" w:fill="D0CECE" w:themeFill="background2" w:themeFillShade="E6"/>
            <w:vAlign w:val="center"/>
          </w:tcPr>
          <w:p w14:paraId="40E142E6" w14:textId="77777777" w:rsidR="00053FF2" w:rsidRDefault="00053FF2" w:rsidP="00F023FB">
            <w:pPr>
              <w:jc w:val="center"/>
            </w:pPr>
            <w:r w:rsidRPr="001A2DB3">
              <w:t>beta</w:t>
            </w:r>
          </w:p>
        </w:tc>
        <w:tc>
          <w:tcPr>
            <w:tcW w:w="1659" w:type="dxa"/>
            <w:shd w:val="clear" w:color="auto" w:fill="D0CECE" w:themeFill="background2" w:themeFillShade="E6"/>
            <w:vAlign w:val="center"/>
          </w:tcPr>
          <w:p w14:paraId="1CD03B96" w14:textId="77777777" w:rsidR="00053FF2" w:rsidRDefault="00053FF2" w:rsidP="00F023FB">
            <w:pPr>
              <w:jc w:val="center"/>
            </w:pPr>
            <w:r w:rsidRPr="001A2DB3">
              <w:t>delta</w:t>
            </w:r>
          </w:p>
        </w:tc>
        <w:tc>
          <w:tcPr>
            <w:tcW w:w="1660" w:type="dxa"/>
            <w:shd w:val="clear" w:color="auto" w:fill="D0CECE" w:themeFill="background2" w:themeFillShade="E6"/>
            <w:vAlign w:val="center"/>
          </w:tcPr>
          <w:p w14:paraId="7B8AAEA6" w14:textId="77777777" w:rsidR="00053FF2" w:rsidRDefault="00053FF2" w:rsidP="00F023FB">
            <w:pPr>
              <w:jc w:val="center"/>
            </w:pPr>
            <w:r w:rsidRPr="001A2DB3">
              <w:t>gamma</w:t>
            </w:r>
          </w:p>
        </w:tc>
      </w:tr>
      <w:tr w:rsidR="00053FF2" w14:paraId="39FF857E" w14:textId="77777777" w:rsidTr="007200B1">
        <w:tc>
          <w:tcPr>
            <w:tcW w:w="1659" w:type="dxa"/>
            <w:vMerge/>
            <w:shd w:val="clear" w:color="auto" w:fill="E7E6E6" w:themeFill="background2"/>
          </w:tcPr>
          <w:p w14:paraId="497E81F0" w14:textId="77777777" w:rsidR="00053FF2" w:rsidRDefault="00053FF2" w:rsidP="001E58AB"/>
        </w:tc>
        <w:tc>
          <w:tcPr>
            <w:tcW w:w="1659" w:type="dxa"/>
            <w:vAlign w:val="center"/>
          </w:tcPr>
          <w:p w14:paraId="154BBC0B" w14:textId="77777777" w:rsidR="00053FF2" w:rsidRDefault="00053FF2" w:rsidP="00F023FB">
            <w:pPr>
              <w:jc w:val="center"/>
            </w:pPr>
            <w:r w:rsidRPr="001A2DB3">
              <w:t>886</w:t>
            </w:r>
          </w:p>
        </w:tc>
        <w:tc>
          <w:tcPr>
            <w:tcW w:w="1659" w:type="dxa"/>
            <w:vAlign w:val="center"/>
          </w:tcPr>
          <w:p w14:paraId="15799C09" w14:textId="77777777" w:rsidR="00053FF2" w:rsidRDefault="00053FF2" w:rsidP="00F023FB">
            <w:pPr>
              <w:jc w:val="center"/>
            </w:pPr>
            <w:r w:rsidRPr="001A2DB3">
              <w:t>472</w:t>
            </w:r>
          </w:p>
        </w:tc>
        <w:tc>
          <w:tcPr>
            <w:tcW w:w="1659" w:type="dxa"/>
            <w:vAlign w:val="center"/>
          </w:tcPr>
          <w:p w14:paraId="7563B4EC" w14:textId="77777777" w:rsidR="00053FF2" w:rsidRDefault="00053FF2" w:rsidP="00F023FB">
            <w:pPr>
              <w:jc w:val="center"/>
            </w:pPr>
            <w:r w:rsidRPr="001A2DB3">
              <w:t>49</w:t>
            </w:r>
          </w:p>
        </w:tc>
        <w:tc>
          <w:tcPr>
            <w:tcW w:w="1660" w:type="dxa"/>
            <w:vAlign w:val="center"/>
          </w:tcPr>
          <w:p w14:paraId="0D20AFA8" w14:textId="77777777" w:rsidR="00053FF2" w:rsidRDefault="00053FF2" w:rsidP="00F023FB">
            <w:pPr>
              <w:jc w:val="center"/>
            </w:pPr>
            <w:r w:rsidRPr="001A2DB3">
              <w:t>85</w:t>
            </w:r>
          </w:p>
        </w:tc>
      </w:tr>
    </w:tbl>
    <w:p w14:paraId="64CB3C2F" w14:textId="77777777" w:rsidR="007A216D" w:rsidRDefault="007A216D" w:rsidP="00826AE8">
      <w:pPr>
        <w:spacing w:line="300" w:lineRule="auto"/>
        <w:jc w:val="left"/>
        <w:rPr>
          <w:b/>
        </w:rPr>
      </w:pPr>
    </w:p>
    <w:p w14:paraId="1AB0F4DD" w14:textId="04222A2D" w:rsidR="00053FF2" w:rsidRDefault="00572E05" w:rsidP="00E32FFB">
      <w:pPr>
        <w:spacing w:line="300" w:lineRule="auto"/>
      </w:pPr>
      <w:r>
        <w:rPr>
          <w:b/>
        </w:rPr>
        <w:t>Table S</w:t>
      </w:r>
      <w:r w:rsidR="00D85049">
        <w:rPr>
          <w:b/>
        </w:rPr>
        <w:t>4</w:t>
      </w:r>
      <w:r>
        <w:rPr>
          <w:b/>
        </w:rPr>
        <w:t xml:space="preserve">. </w:t>
      </w:r>
      <w:r w:rsidR="000C7201" w:rsidRPr="00826AE8">
        <w:t>D</w:t>
      </w:r>
      <w:r w:rsidR="00053FF2" w:rsidRPr="000C7201">
        <w:t>et</w:t>
      </w:r>
      <w:r w:rsidR="00053FF2">
        <w:t>ailed information of three pancreas datasets</w:t>
      </w:r>
      <w:r w:rsidR="00A44C3D">
        <w:t xml:space="preserve"> including total cell counts and cell counts per cell type</w:t>
      </w:r>
      <w:r w:rsidR="00053FF2">
        <w:t>.</w:t>
      </w:r>
      <w:r w:rsidR="00D85049">
        <w:t xml:space="preserve"> C</w:t>
      </w:r>
      <w:r>
        <w:t xml:space="preserve">ell types </w:t>
      </w:r>
      <w:r w:rsidR="004156B3">
        <w:t>with</w:t>
      </w:r>
      <w:r>
        <w:t xml:space="preserve"> red </w:t>
      </w:r>
      <w:r w:rsidR="004156B3">
        <w:t>font</w:t>
      </w:r>
      <w:r>
        <w:t xml:space="preserve"> mean that they </w:t>
      </w:r>
      <w:r w:rsidR="00697365">
        <w:t xml:space="preserve">are </w:t>
      </w:r>
      <w:r>
        <w:t>new cell types</w:t>
      </w:r>
      <w:r w:rsidR="004156B3">
        <w:t>, for instance, the mesenchymal is a new cell type to Baron dataset</w:t>
      </w:r>
      <w:r>
        <w:t>.</w:t>
      </w:r>
      <w:r w:rsidR="006743C9">
        <w:t xml:space="preserve"> </w:t>
      </w:r>
      <w:bookmarkStart w:id="2" w:name="_GoBack"/>
      <w:bookmarkEnd w:id="2"/>
    </w:p>
    <w:sectPr w:rsidR="00053F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7F923E" w14:textId="77777777" w:rsidR="001162B8" w:rsidRDefault="001162B8" w:rsidP="00CB58F5">
      <w:r>
        <w:separator/>
      </w:r>
    </w:p>
  </w:endnote>
  <w:endnote w:type="continuationSeparator" w:id="0">
    <w:p w14:paraId="59049364" w14:textId="77777777" w:rsidR="001162B8" w:rsidRDefault="001162B8" w:rsidP="00CB5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B731DF" w14:textId="77777777" w:rsidR="001162B8" w:rsidRDefault="001162B8" w:rsidP="00CB58F5">
      <w:r>
        <w:separator/>
      </w:r>
    </w:p>
  </w:footnote>
  <w:footnote w:type="continuationSeparator" w:id="0">
    <w:p w14:paraId="5FD46154" w14:textId="77777777" w:rsidR="001162B8" w:rsidRDefault="001162B8" w:rsidP="00CB58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323"/>
    <w:rsid w:val="0001469F"/>
    <w:rsid w:val="00042F96"/>
    <w:rsid w:val="00053FF2"/>
    <w:rsid w:val="00065C5A"/>
    <w:rsid w:val="000709DE"/>
    <w:rsid w:val="00074BEA"/>
    <w:rsid w:val="0009287D"/>
    <w:rsid w:val="000C7201"/>
    <w:rsid w:val="001162B8"/>
    <w:rsid w:val="00144FF6"/>
    <w:rsid w:val="00153430"/>
    <w:rsid w:val="00192158"/>
    <w:rsid w:val="001B6980"/>
    <w:rsid w:val="001E51B4"/>
    <w:rsid w:val="001E7928"/>
    <w:rsid w:val="0021665F"/>
    <w:rsid w:val="00224096"/>
    <w:rsid w:val="00227CA3"/>
    <w:rsid w:val="002355DD"/>
    <w:rsid w:val="0027466F"/>
    <w:rsid w:val="0029498F"/>
    <w:rsid w:val="002965EC"/>
    <w:rsid w:val="002B2A6F"/>
    <w:rsid w:val="002B337F"/>
    <w:rsid w:val="002E7323"/>
    <w:rsid w:val="002F4097"/>
    <w:rsid w:val="002F7D59"/>
    <w:rsid w:val="00312DD4"/>
    <w:rsid w:val="00321A80"/>
    <w:rsid w:val="0033513D"/>
    <w:rsid w:val="00335744"/>
    <w:rsid w:val="00372441"/>
    <w:rsid w:val="003914DD"/>
    <w:rsid w:val="003B49B2"/>
    <w:rsid w:val="003B74FA"/>
    <w:rsid w:val="003B7EE7"/>
    <w:rsid w:val="003D4837"/>
    <w:rsid w:val="003E0250"/>
    <w:rsid w:val="003F4336"/>
    <w:rsid w:val="00401DB9"/>
    <w:rsid w:val="004156B3"/>
    <w:rsid w:val="004557DF"/>
    <w:rsid w:val="004722DC"/>
    <w:rsid w:val="00497EB4"/>
    <w:rsid w:val="004B723B"/>
    <w:rsid w:val="004C778A"/>
    <w:rsid w:val="004E007B"/>
    <w:rsid w:val="00502882"/>
    <w:rsid w:val="00514275"/>
    <w:rsid w:val="00520B4F"/>
    <w:rsid w:val="005650DE"/>
    <w:rsid w:val="00572E05"/>
    <w:rsid w:val="00574FD1"/>
    <w:rsid w:val="00575CBC"/>
    <w:rsid w:val="00596EA3"/>
    <w:rsid w:val="005E32F3"/>
    <w:rsid w:val="006029DB"/>
    <w:rsid w:val="00613013"/>
    <w:rsid w:val="00615D0D"/>
    <w:rsid w:val="0066248E"/>
    <w:rsid w:val="00663F89"/>
    <w:rsid w:val="006743C9"/>
    <w:rsid w:val="0068061A"/>
    <w:rsid w:val="00683461"/>
    <w:rsid w:val="00697365"/>
    <w:rsid w:val="006F6C9F"/>
    <w:rsid w:val="007200B1"/>
    <w:rsid w:val="0073600F"/>
    <w:rsid w:val="00745354"/>
    <w:rsid w:val="00745B05"/>
    <w:rsid w:val="00746B96"/>
    <w:rsid w:val="00791298"/>
    <w:rsid w:val="007A216D"/>
    <w:rsid w:val="007B21A1"/>
    <w:rsid w:val="007C7FB9"/>
    <w:rsid w:val="007E35F5"/>
    <w:rsid w:val="00813640"/>
    <w:rsid w:val="00824226"/>
    <w:rsid w:val="00826AE8"/>
    <w:rsid w:val="00835E5D"/>
    <w:rsid w:val="00894A4C"/>
    <w:rsid w:val="008B0C7F"/>
    <w:rsid w:val="008B6560"/>
    <w:rsid w:val="008D17A5"/>
    <w:rsid w:val="00913566"/>
    <w:rsid w:val="00943DF6"/>
    <w:rsid w:val="00963719"/>
    <w:rsid w:val="00976F28"/>
    <w:rsid w:val="0098238E"/>
    <w:rsid w:val="009A4F60"/>
    <w:rsid w:val="009D78EF"/>
    <w:rsid w:val="009E06C6"/>
    <w:rsid w:val="009E61B2"/>
    <w:rsid w:val="009F67BD"/>
    <w:rsid w:val="00A03F91"/>
    <w:rsid w:val="00A14BBD"/>
    <w:rsid w:val="00A44C3D"/>
    <w:rsid w:val="00A625CA"/>
    <w:rsid w:val="00A87925"/>
    <w:rsid w:val="00AB397F"/>
    <w:rsid w:val="00B06545"/>
    <w:rsid w:val="00B370EA"/>
    <w:rsid w:val="00B37949"/>
    <w:rsid w:val="00B44BEC"/>
    <w:rsid w:val="00B4618A"/>
    <w:rsid w:val="00B463E6"/>
    <w:rsid w:val="00B506C9"/>
    <w:rsid w:val="00B51FFA"/>
    <w:rsid w:val="00B57E1F"/>
    <w:rsid w:val="00B66826"/>
    <w:rsid w:val="00B90F46"/>
    <w:rsid w:val="00C07429"/>
    <w:rsid w:val="00C2317F"/>
    <w:rsid w:val="00C31962"/>
    <w:rsid w:val="00C61DFC"/>
    <w:rsid w:val="00C74CF0"/>
    <w:rsid w:val="00C84CA8"/>
    <w:rsid w:val="00C93C2A"/>
    <w:rsid w:val="00CA2B17"/>
    <w:rsid w:val="00CB58F5"/>
    <w:rsid w:val="00CD51AF"/>
    <w:rsid w:val="00D36907"/>
    <w:rsid w:val="00D41466"/>
    <w:rsid w:val="00D85049"/>
    <w:rsid w:val="00DA1420"/>
    <w:rsid w:val="00DA51D9"/>
    <w:rsid w:val="00DE0CD4"/>
    <w:rsid w:val="00DF31F7"/>
    <w:rsid w:val="00DF6BAA"/>
    <w:rsid w:val="00E05471"/>
    <w:rsid w:val="00E32FFB"/>
    <w:rsid w:val="00E74185"/>
    <w:rsid w:val="00E84576"/>
    <w:rsid w:val="00E941BE"/>
    <w:rsid w:val="00EA6315"/>
    <w:rsid w:val="00EC7B06"/>
    <w:rsid w:val="00EF172E"/>
    <w:rsid w:val="00F023FB"/>
    <w:rsid w:val="00F31792"/>
    <w:rsid w:val="00F5200D"/>
    <w:rsid w:val="00F71793"/>
    <w:rsid w:val="00F868DB"/>
    <w:rsid w:val="00F90741"/>
    <w:rsid w:val="00FE58AC"/>
    <w:rsid w:val="00FF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C9D480"/>
  <w15:chartTrackingRefBased/>
  <w15:docId w15:val="{8361D52C-B334-4B96-8E8B-7EE3C2815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B58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58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58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58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58F5"/>
    <w:rPr>
      <w:sz w:val="18"/>
      <w:szCs w:val="18"/>
    </w:rPr>
  </w:style>
  <w:style w:type="table" w:styleId="a7">
    <w:name w:val="Table Grid"/>
    <w:basedOn w:val="a1"/>
    <w:uiPriority w:val="39"/>
    <w:rsid w:val="00053F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E0CD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E0CD4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24226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824226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824226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24226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24226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EF17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851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5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G Ray</dc:creator>
  <cp:keywords/>
  <dc:description/>
  <cp:lastModifiedBy>S.G Ray</cp:lastModifiedBy>
  <cp:revision>53</cp:revision>
  <dcterms:created xsi:type="dcterms:W3CDTF">2019-03-20T05:22:00Z</dcterms:created>
  <dcterms:modified xsi:type="dcterms:W3CDTF">2019-04-01T07:15:00Z</dcterms:modified>
</cp:coreProperties>
</file>